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BF6D9" w14:textId="026D3766" w:rsidR="00C1265E" w:rsidRDefault="00761484" w:rsidP="00761484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761484">
        <w:rPr>
          <w:rFonts w:ascii="Times New Roman" w:eastAsia="宋体" w:hAnsi="Times New Roman"/>
          <w:b/>
          <w:bCs/>
          <w:sz w:val="24"/>
        </w:rPr>
        <w:t>Main Reagents for Animal Modeling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909"/>
        <w:gridCol w:w="1995"/>
      </w:tblGrid>
      <w:tr w:rsidR="00761484" w:rsidRPr="00761484" w14:paraId="2FCC800F" w14:textId="77777777" w:rsidTr="00761484">
        <w:trPr>
          <w:tblHeader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11C0CD2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Reagent</w:t>
            </w:r>
          </w:p>
        </w:tc>
        <w:tc>
          <w:tcPr>
            <w:tcW w:w="290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C247F00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F28EB03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Catalog Number</w:t>
            </w:r>
          </w:p>
        </w:tc>
      </w:tr>
      <w:tr w:rsidR="00761484" w:rsidRPr="00761484" w14:paraId="1B7B6B86" w14:textId="77777777" w:rsidTr="00761484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35996DA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PBS</w:t>
            </w:r>
          </w:p>
        </w:tc>
        <w:tc>
          <w:tcPr>
            <w:tcW w:w="2909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EFD11C2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olarbio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D9F187E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P1003</w:t>
            </w:r>
          </w:p>
        </w:tc>
      </w:tr>
      <w:tr w:rsidR="00761484" w:rsidRPr="00761484" w14:paraId="69E70105" w14:textId="77777777" w:rsidTr="00761484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8D8ADAC" w14:textId="3D9417A9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Complete Freund's Adjuvant</w:t>
            </w:r>
          </w:p>
        </w:tc>
        <w:tc>
          <w:tcPr>
            <w:tcW w:w="2909" w:type="dxa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B8B8FF3" w14:textId="16001231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Beyotime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41E4FC5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P2036-50ml</w:t>
            </w:r>
          </w:p>
        </w:tc>
      </w:tr>
      <w:tr w:rsidR="00761484" w:rsidRPr="00761484" w14:paraId="4D9EFFFF" w14:textId="77777777" w:rsidTr="00761484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E1F0F75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Porcine Thyroglobulin (PTG)</w:t>
            </w:r>
          </w:p>
        </w:tc>
        <w:tc>
          <w:tcPr>
            <w:tcW w:w="2909" w:type="dxa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8A0D1E5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Wuhan Curity Bio-Tech Co., Lt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CA12896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CD-Z-1013L</w:t>
            </w:r>
          </w:p>
        </w:tc>
      </w:tr>
      <w:tr w:rsidR="00761484" w:rsidRPr="00761484" w14:paraId="6D2926EF" w14:textId="77777777" w:rsidTr="00761484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7CFBD11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odium Iodide</w:t>
            </w:r>
          </w:p>
        </w:tc>
        <w:tc>
          <w:tcPr>
            <w:tcW w:w="2909" w:type="dxa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7951071" w14:textId="6CDA83D2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 xml:space="preserve">Shanghai Yuanye Biotechnology Co., Ltd.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CA47BAC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30233</w:t>
            </w:r>
          </w:p>
        </w:tc>
      </w:tr>
      <w:tr w:rsidR="00761484" w:rsidRPr="00761484" w14:paraId="33796C76" w14:textId="77777777" w:rsidTr="00761484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EC79A87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IDO1/TDO-IN-4</w:t>
            </w:r>
          </w:p>
        </w:tc>
        <w:tc>
          <w:tcPr>
            <w:tcW w:w="2909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A80290D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edChemExpres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1B3A2CE" w14:textId="77777777" w:rsidR="00761484" w:rsidRPr="00761484" w:rsidRDefault="00761484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HY-151108</w:t>
            </w:r>
          </w:p>
        </w:tc>
      </w:tr>
    </w:tbl>
    <w:p w14:paraId="08D5C6A2" w14:textId="77777777" w:rsidR="00761484" w:rsidRDefault="00761484" w:rsidP="00761484">
      <w:pPr>
        <w:spacing w:line="360" w:lineRule="auto"/>
        <w:rPr>
          <w:rFonts w:ascii="Times New Roman" w:eastAsia="宋体" w:hAnsi="Times New Roman"/>
          <w:sz w:val="24"/>
        </w:rPr>
      </w:pPr>
    </w:p>
    <w:p w14:paraId="64A41A3F" w14:textId="4557D97C" w:rsidR="00761484" w:rsidRPr="00E73B92" w:rsidRDefault="00761484" w:rsidP="00761484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E73B92">
        <w:rPr>
          <w:rFonts w:ascii="Times New Roman" w:eastAsia="宋体" w:hAnsi="Times New Roman" w:hint="eastAsia"/>
          <w:b/>
          <w:bCs/>
          <w:sz w:val="24"/>
        </w:rPr>
        <w:t>ELISA Detection Reagents and Instrument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8"/>
        <w:gridCol w:w="2805"/>
        <w:gridCol w:w="6"/>
        <w:gridCol w:w="1767"/>
      </w:tblGrid>
      <w:tr w:rsidR="00E73B92" w:rsidRPr="00761484" w14:paraId="05D51EF1" w14:textId="77777777" w:rsidTr="00E73B92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1EEFB95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Reagent or Instru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8365D6B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1EE755D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8AAA6FE" w14:textId="3AF3B188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Catalog Number</w:t>
            </w:r>
          </w:p>
        </w:tc>
      </w:tr>
      <w:tr w:rsidR="00E73B92" w:rsidRPr="00761484" w14:paraId="44001D64" w14:textId="77777777" w:rsidTr="00E73B92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C10ADA9" w14:textId="781147B2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Human Alanine ELISA Detection Ki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6E30962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hanghai Enlink Bio-Tech Co., Lt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964CCE3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EEBB809" w14:textId="24194B2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YJ493043</w:t>
            </w:r>
          </w:p>
        </w:tc>
      </w:tr>
      <w:tr w:rsidR="00E73B92" w:rsidRPr="00761484" w14:paraId="0BA2EA98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374634A" w14:textId="475A7A1A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Human Lactic Acid ELISA Detection Ki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311DF2E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hanghai Enlink Bio-Tech Co., Lt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65EEE224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FABC49F" w14:textId="2B1529BC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YJ694033</w:t>
            </w:r>
          </w:p>
        </w:tc>
      </w:tr>
      <w:tr w:rsidR="00E73B92" w:rsidRPr="00761484" w14:paraId="34B867B4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40E931A" w14:textId="38498518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Tryptophan Enzyme-Linked Immunosorbent Assay (ELISA) Ki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E2E03AB" w14:textId="2112E238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 w:hint="eastAsia"/>
                <w:sz w:val="24"/>
              </w:rPr>
              <w:t>Shanghai Zeyue Biotechnology Co., Lt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2F1F5F7A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64F8BF2" w14:textId="18667EE9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ZY-Trp-serum</w:t>
            </w:r>
          </w:p>
        </w:tc>
      </w:tr>
      <w:tr w:rsidR="00E73B92" w:rsidRPr="00761484" w14:paraId="2DEA4E04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16F455A" w14:textId="13AD453D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ouse TPO-Ab ELISA Detection Ki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4C442D2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hanghai Enlink Bio-Tech Co., Lt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1B7866FF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84443D0" w14:textId="619E92F3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YJ7390420</w:t>
            </w:r>
          </w:p>
        </w:tc>
      </w:tr>
      <w:tr w:rsidR="00E73B92" w:rsidRPr="00761484" w14:paraId="5795A8F0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0BFC5EC" w14:textId="5A45EB23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ouse TGAB ELISA Detection Ki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818B9BD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Shanghai Enlink Bio-Tech Co., Lt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1AA95C22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79A5AAE" w14:textId="7513FBA2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YJ749503</w:t>
            </w:r>
          </w:p>
        </w:tc>
      </w:tr>
      <w:tr w:rsidR="00E73B92" w:rsidRPr="00761484" w14:paraId="5F887004" w14:textId="77777777" w:rsidTr="00E73B9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37EF653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Microplate Reade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8BCA0A6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Tec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0545592" w14:textId="77777777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76BD99E" w14:textId="6E403594" w:rsidR="00E73B92" w:rsidRPr="00761484" w:rsidRDefault="00E73B92" w:rsidP="00761484">
            <w:pPr>
              <w:rPr>
                <w:rFonts w:ascii="Times New Roman" w:eastAsia="宋体" w:hAnsi="Times New Roman"/>
                <w:sz w:val="24"/>
              </w:rPr>
            </w:pPr>
            <w:r w:rsidRPr="00761484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</w:tbl>
    <w:p w14:paraId="53D7303D" w14:textId="77777777" w:rsidR="00761484" w:rsidRDefault="00761484" w:rsidP="00761484">
      <w:pPr>
        <w:spacing w:line="360" w:lineRule="auto"/>
        <w:rPr>
          <w:rFonts w:ascii="Times New Roman" w:eastAsia="宋体" w:hAnsi="Times New Roman"/>
          <w:sz w:val="24"/>
        </w:rPr>
      </w:pPr>
    </w:p>
    <w:p w14:paraId="39D68CA9" w14:textId="190A6319" w:rsidR="00E73B92" w:rsidRPr="00E73B92" w:rsidRDefault="00E73B92" w:rsidP="00761484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E73B92">
        <w:rPr>
          <w:rFonts w:ascii="Times New Roman" w:eastAsia="宋体" w:hAnsi="Times New Roman" w:hint="eastAsia"/>
          <w:b/>
          <w:bCs/>
          <w:sz w:val="24"/>
        </w:rPr>
        <w:lastRenderedPageBreak/>
        <w:t>Main Reagents and Instruments for HE Staining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3912"/>
        <w:gridCol w:w="2172"/>
      </w:tblGrid>
      <w:tr w:rsidR="00E73B92" w:rsidRPr="00E73B92" w14:paraId="3F2C20AC" w14:textId="77777777" w:rsidTr="00E73B92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C9329AA" w14:textId="77777777" w:rsidR="00E73B92" w:rsidRPr="00E73B92" w:rsidRDefault="00E73B92" w:rsidP="00E73B92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73B92">
              <w:rPr>
                <w:rFonts w:ascii="Times New Roman" w:eastAsia="宋体" w:hAnsi="Times New Roman"/>
                <w:b/>
                <w:bCs/>
                <w:sz w:val="24"/>
              </w:rPr>
              <w:t>Reagent or Instru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4B21322" w14:textId="77777777" w:rsidR="00E73B92" w:rsidRPr="00E73B92" w:rsidRDefault="00E73B92" w:rsidP="00E73B92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73B92">
              <w:rPr>
                <w:rFonts w:ascii="Times New Roman" w:eastAsia="宋体" w:hAnsi="Times New Roman"/>
                <w:b/>
                <w:bCs/>
                <w:sz w:val="24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E94D7EB" w14:textId="77777777" w:rsidR="00E73B92" w:rsidRPr="00E73B92" w:rsidRDefault="00E73B92" w:rsidP="00E73B92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73B92">
              <w:rPr>
                <w:rFonts w:ascii="Times New Roman" w:eastAsia="宋体" w:hAnsi="Times New Roman"/>
                <w:b/>
                <w:bCs/>
                <w:sz w:val="24"/>
              </w:rPr>
              <w:t>Catalog Number or Model</w:t>
            </w:r>
          </w:p>
        </w:tc>
      </w:tr>
      <w:tr w:rsidR="00E73B92" w:rsidRPr="00E73B92" w14:paraId="2E2C91F6" w14:textId="77777777" w:rsidTr="00E73B92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AEE3935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Anhydrous Ethano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0156E1C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Chemical Reagents Co., Ltd, Sinopharm Grou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12E096F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100092683</w:t>
            </w:r>
          </w:p>
        </w:tc>
      </w:tr>
      <w:tr w:rsidR="00E73B92" w:rsidRPr="00E73B92" w14:paraId="2F06C564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EE84B67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Xyle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0A1A1BC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Chemical Reagents Co., Ltd, Sinopharm Gro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3C671C1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10023418</w:t>
            </w:r>
          </w:p>
        </w:tc>
      </w:tr>
      <w:tr w:rsidR="00E73B92" w:rsidRPr="00E73B92" w14:paraId="4C8E6E30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1CF63B9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HE Staining Ki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C31743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Servicebi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04545AB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G1003</w:t>
            </w:r>
          </w:p>
        </w:tc>
      </w:tr>
      <w:tr w:rsidR="00E73B92" w:rsidRPr="00E73B92" w14:paraId="7319ADD6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F2602B4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Neutral Gu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0427002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Chemical Reagents Co., Ltd, Sinopharm Gro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FCFD48B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10004160</w:t>
            </w:r>
          </w:p>
        </w:tc>
      </w:tr>
      <w:tr w:rsidR="00E73B92" w:rsidRPr="00E73B92" w14:paraId="43A9DA8D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B2EE6A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Dehydrato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1543F1C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DIAPA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805DADA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Donatello</w:t>
            </w:r>
          </w:p>
        </w:tc>
      </w:tr>
      <w:tr w:rsidR="00E73B92" w:rsidRPr="00E73B92" w14:paraId="29F620F3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63228A4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Embedding Mach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D4DF81E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Wuhan Junjie Electronic Co., Lt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33456E4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JB-P5</w:t>
            </w:r>
          </w:p>
        </w:tc>
      </w:tr>
      <w:tr w:rsidR="00E73B92" w:rsidRPr="00E73B92" w14:paraId="0358F542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25AE5F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Microtom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4360156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Shanghai Leica Instruments Co., Lt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6DE25B2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RM2016</w:t>
            </w:r>
          </w:p>
        </w:tc>
      </w:tr>
      <w:tr w:rsidR="00E73B92" w:rsidRPr="00E73B92" w14:paraId="295208F2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6C5A56B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Frozen Sectioning Mach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767B570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Wuhan Junjie Electronic Co., Lt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0A8730A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JB-L5</w:t>
            </w:r>
          </w:p>
        </w:tc>
      </w:tr>
      <w:tr w:rsidR="00E73B92" w:rsidRPr="00E73B92" w14:paraId="69C9569E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B2DFC3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Tissue Spread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E327F36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Kedi Instruments Equipment Co., Ltd, Jinhua City, Zhejiang Provin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247064C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KD-P</w:t>
            </w:r>
          </w:p>
        </w:tc>
      </w:tr>
      <w:tr w:rsidR="00E73B92" w:rsidRPr="00E73B92" w14:paraId="45394BE0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C0CD066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Staining Mach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2A3D390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DIAPA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1F8148E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Giotto</w:t>
            </w:r>
          </w:p>
        </w:tc>
      </w:tr>
      <w:tr w:rsidR="00E73B92" w:rsidRPr="00E73B92" w14:paraId="03E016F0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220A45F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Ove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94E9BB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Tianjin Laibo Rui Instruments Equipment Co., Lt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7B98996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GFL-230</w:t>
            </w:r>
          </w:p>
        </w:tc>
      </w:tr>
      <w:tr w:rsidR="00E73B92" w:rsidRPr="00E73B92" w14:paraId="6D7F4448" w14:textId="77777777" w:rsidTr="00E73B9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6DCA7B0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Upright Optical Microscop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A19F51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Nikon, Jap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0DD1BC5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Nikon Eclipse E100</w:t>
            </w:r>
          </w:p>
        </w:tc>
      </w:tr>
      <w:tr w:rsidR="00E73B92" w:rsidRPr="00E73B92" w14:paraId="72DD6B71" w14:textId="77777777" w:rsidTr="00E73B9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66B77C4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Imaging System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3DE6C8D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Nikon, Japa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6F7289A" w14:textId="77777777" w:rsidR="00E73B92" w:rsidRPr="00E73B92" w:rsidRDefault="00E73B92" w:rsidP="00E73B92">
            <w:pPr>
              <w:rPr>
                <w:rFonts w:ascii="Times New Roman" w:eastAsia="宋体" w:hAnsi="Times New Roman"/>
                <w:sz w:val="24"/>
              </w:rPr>
            </w:pPr>
            <w:r w:rsidRPr="00E73B92">
              <w:rPr>
                <w:rFonts w:ascii="Times New Roman" w:eastAsia="宋体" w:hAnsi="Times New Roman"/>
                <w:sz w:val="24"/>
              </w:rPr>
              <w:t>Nikon DS-U3</w:t>
            </w:r>
          </w:p>
        </w:tc>
      </w:tr>
    </w:tbl>
    <w:p w14:paraId="6575E1EC" w14:textId="77777777" w:rsidR="00E73B92" w:rsidRDefault="00E73B92" w:rsidP="00761484">
      <w:pPr>
        <w:spacing w:line="360" w:lineRule="auto"/>
        <w:rPr>
          <w:rFonts w:ascii="Times New Roman" w:eastAsia="宋体" w:hAnsi="Times New Roman"/>
          <w:sz w:val="24"/>
        </w:rPr>
      </w:pPr>
    </w:p>
    <w:p w14:paraId="2C9CBFD8" w14:textId="3442B1EB" w:rsidR="00E73B92" w:rsidRPr="00EC25F7" w:rsidRDefault="00EC25F7" w:rsidP="00761484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EC25F7">
        <w:rPr>
          <w:rFonts w:ascii="Times New Roman" w:eastAsia="宋体" w:hAnsi="Times New Roman" w:hint="eastAsia"/>
          <w:b/>
          <w:bCs/>
          <w:sz w:val="24"/>
        </w:rPr>
        <w:lastRenderedPageBreak/>
        <w:t>Main Reagents and Instruments for Flow Cytometry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8"/>
        <w:gridCol w:w="1786"/>
        <w:gridCol w:w="2152"/>
      </w:tblGrid>
      <w:tr w:rsidR="00EC25F7" w:rsidRPr="00EC25F7" w14:paraId="7B8CB176" w14:textId="77777777" w:rsidTr="00EC25F7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5AAC84B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Reagent or Instru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3D2ABAE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4110228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atalog Number or Model</w:t>
            </w:r>
          </w:p>
        </w:tc>
      </w:tr>
      <w:tr w:rsidR="00EC25F7" w:rsidRPr="00EC25F7" w14:paraId="1D5F9348" w14:textId="77777777" w:rsidTr="00EC25F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F810283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Ficoll Cell Separation Solu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34A452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Sigm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34C337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17544602</w:t>
            </w:r>
          </w:p>
        </w:tc>
      </w:tr>
      <w:tr w:rsidR="00EC25F7" w:rsidRPr="00EC25F7" w14:paraId="59183CDB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6A20154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B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019F1FF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Gibc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E658E7E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10010500BT</w:t>
            </w:r>
          </w:p>
        </w:tc>
      </w:tr>
      <w:tr w:rsidR="00EC25F7" w:rsidRPr="00EC25F7" w14:paraId="341C11AA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1E3898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ouse BD Fc Block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11FF66E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23DB38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53141</w:t>
            </w:r>
          </w:p>
        </w:tc>
      </w:tr>
      <w:tr w:rsidR="00EC25F7" w:rsidRPr="00EC25F7" w14:paraId="0142EA3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3DE6A4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FITC anti-mouse CD4 Antibo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69FA5C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leg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5A8369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100405</w:t>
            </w:r>
          </w:p>
        </w:tc>
      </w:tr>
      <w:tr w:rsidR="00EC25F7" w:rsidRPr="00EC25F7" w14:paraId="3A7F0932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F210684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PC anti-mouse CD25 Antibo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103E66C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leg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DAB94F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113708</w:t>
            </w:r>
          </w:p>
        </w:tc>
      </w:tr>
      <w:tr w:rsidR="00EC25F7" w:rsidRPr="00EC25F7" w14:paraId="557C149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6909D0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PC anti-mouse IL-4 Antibo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4E40108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leg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A088FA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04105</w:t>
            </w:r>
          </w:p>
        </w:tc>
      </w:tr>
      <w:tr w:rsidR="00EC25F7" w:rsidRPr="00EC25F7" w14:paraId="1DC05D7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42FE384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PC anti-mouse IFN-γ Antibo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C380AEF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leg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D082D5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05809</w:t>
            </w:r>
          </w:p>
        </w:tc>
      </w:tr>
      <w:tr w:rsidR="00EC25F7" w:rsidRPr="00EC25F7" w14:paraId="24F0473D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7CF5A0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PC anti-mouse IL-17A Antibo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8BE962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leg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293A36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06915</w:t>
            </w:r>
          </w:p>
        </w:tc>
      </w:tr>
      <w:tr w:rsidR="00EC25F7" w:rsidRPr="00EC25F7" w14:paraId="37FFFB2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0E9B83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ouse BD Fc Block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14CF3A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02BB65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53141</w:t>
            </w:r>
          </w:p>
        </w:tc>
      </w:tr>
      <w:tr w:rsidR="00EC25F7" w:rsidRPr="00EC25F7" w14:paraId="54731B5F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253F50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D Cytofix/Cytoperm™ Plus Fixation/Permeabilization Solution Kit with BD GolgiPlug™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9EC7EF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0CF86C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555028</w:t>
            </w:r>
          </w:p>
        </w:tc>
      </w:tr>
      <w:tr w:rsidR="00EC25F7" w:rsidRPr="00EC25F7" w14:paraId="5F8D3F18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EEDEE7E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nti-mouse CD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8E32F9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bs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EA58932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S0B0661</w:t>
            </w:r>
          </w:p>
        </w:tc>
      </w:tr>
      <w:tr w:rsidR="00EC25F7" w:rsidRPr="00EC25F7" w14:paraId="704BCCCF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8BA665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nti-mouse CD2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1F503A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bs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F99F4A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S0B0003E</w:t>
            </w:r>
          </w:p>
        </w:tc>
      </w:tr>
      <w:tr w:rsidR="00EC25F7" w:rsidRPr="00EC25F7" w14:paraId="1C1E0BC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6FD241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iosafety Cabine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85EB982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Therm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4FF95AE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1300-A2</w:t>
            </w:r>
          </w:p>
        </w:tc>
      </w:tr>
      <w:tr w:rsidR="00EC25F7" w:rsidRPr="00EC25F7" w14:paraId="65CBC53D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7B79E4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Fluorescence Microscop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A3FC55C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sho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B8343C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F53</w:t>
            </w:r>
          </w:p>
        </w:tc>
      </w:tr>
      <w:tr w:rsidR="00EC25F7" w:rsidRPr="00EC25F7" w14:paraId="0D040871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F620B6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Flow Cytomet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F5C5E5C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NovoCy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59CD780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2060R</w:t>
            </w:r>
          </w:p>
        </w:tc>
      </w:tr>
      <w:tr w:rsidR="00EC25F7" w:rsidRPr="00EC25F7" w14:paraId="5DC4E3FF" w14:textId="77777777" w:rsidTr="00EC25F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EC4A0B4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O₂ Incubato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8560870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Thermo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78E6BA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3111</w:t>
            </w:r>
          </w:p>
        </w:tc>
      </w:tr>
    </w:tbl>
    <w:p w14:paraId="71A31A9A" w14:textId="77777777" w:rsidR="00E73B92" w:rsidRDefault="00E73B92" w:rsidP="00761484">
      <w:pPr>
        <w:spacing w:line="360" w:lineRule="auto"/>
        <w:rPr>
          <w:rFonts w:ascii="Times New Roman" w:eastAsia="宋体" w:hAnsi="Times New Roman"/>
          <w:sz w:val="24"/>
        </w:rPr>
      </w:pPr>
    </w:p>
    <w:p w14:paraId="59872713" w14:textId="77777777" w:rsidR="00E73B92" w:rsidRDefault="00E73B92" w:rsidP="00761484">
      <w:pPr>
        <w:spacing w:line="360" w:lineRule="auto"/>
        <w:rPr>
          <w:rFonts w:ascii="Times New Roman" w:eastAsia="宋体" w:hAnsi="Times New Roman"/>
          <w:sz w:val="24"/>
        </w:rPr>
      </w:pPr>
    </w:p>
    <w:p w14:paraId="123A246A" w14:textId="7D74F048" w:rsidR="00EC25F7" w:rsidRPr="00EC25F7" w:rsidRDefault="00EC25F7" w:rsidP="00761484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EC25F7">
        <w:rPr>
          <w:rFonts w:ascii="Times New Roman" w:eastAsia="宋体" w:hAnsi="Times New Roman" w:hint="eastAsia"/>
          <w:b/>
          <w:bCs/>
          <w:sz w:val="24"/>
        </w:rPr>
        <w:lastRenderedPageBreak/>
        <w:t>Main Reagents and Instruments for Western Blotting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3"/>
        <w:gridCol w:w="1786"/>
        <w:gridCol w:w="1787"/>
      </w:tblGrid>
      <w:tr w:rsidR="00EC25F7" w:rsidRPr="00EC25F7" w14:paraId="01C69397" w14:textId="77777777" w:rsidTr="00EC25F7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05F1E1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Reagent or Instru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C1299AB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09E3E3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atalog Number</w:t>
            </w:r>
          </w:p>
        </w:tc>
      </w:tr>
      <w:tr w:rsidR="00EC25F7" w:rsidRPr="00EC25F7" w14:paraId="5BEFD7F2" w14:textId="77777777" w:rsidTr="00EC25F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A18AAD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-mTOR (Ser24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F5F1A0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roteintec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E757AAB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67778-1-Ig</w:t>
            </w:r>
          </w:p>
        </w:tc>
      </w:tr>
      <w:tr w:rsidR="00EC25F7" w:rsidRPr="00EC25F7" w14:paraId="58706792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B3C595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mTO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53C7D8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roteintec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CA887D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66888-1-Ig</w:t>
            </w:r>
          </w:p>
        </w:tc>
      </w:tr>
      <w:tr w:rsidR="00EC25F7" w:rsidRPr="00EC25F7" w14:paraId="008A19AA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B4240C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I3K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7BBEBFB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F58E65C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b302958</w:t>
            </w:r>
          </w:p>
        </w:tc>
      </w:tr>
      <w:tr w:rsidR="00EC25F7" w:rsidRPr="00EC25F7" w14:paraId="16A74661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4D0731C0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-PI3K p85 alpha (Tyr60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80C65EC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ffin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EAEE57F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F3241</w:t>
            </w:r>
          </w:p>
        </w:tc>
      </w:tr>
      <w:tr w:rsidR="00EC25F7" w:rsidRPr="00EC25F7" w14:paraId="69EAD222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A43B9D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AK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33DA608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S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F173F78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#9272</w:t>
            </w:r>
          </w:p>
        </w:tc>
      </w:tr>
      <w:tr w:rsidR="00EC25F7" w:rsidRPr="00EC25F7" w14:paraId="0FDA9857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708C56B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-AKT (Ser47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2E787B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CS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74D69A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#4060</w:t>
            </w:r>
          </w:p>
        </w:tc>
      </w:tr>
      <w:tr w:rsidR="00EC25F7" w:rsidRPr="00EC25F7" w14:paraId="19315B35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012FA53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GAPD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31A2F4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Proteintec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E936FB6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60004-1-Ig</w:t>
            </w:r>
          </w:p>
        </w:tc>
      </w:tr>
      <w:tr w:rsidR="00F76B17" w:rsidRPr="00EC25F7" w14:paraId="0ED44741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892C7E8" w14:textId="50A51551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 w:rsidRPr="00F76B17">
              <w:rPr>
                <w:rFonts w:ascii="Times New Roman" w:eastAsia="宋体" w:hAnsi="Times New Roman" w:hint="eastAsia"/>
                <w:sz w:val="24"/>
              </w:rPr>
              <w:t>Goat anti- Rabbit IgG-HR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20BD32C" w14:textId="0C86ACA2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</w:t>
            </w:r>
            <w:r>
              <w:rPr>
                <w:rFonts w:ascii="Times New Roman" w:eastAsia="宋体" w:hAnsi="Times New Roman" w:hint="eastAsia"/>
                <w:sz w:val="24"/>
              </w:rPr>
              <w:t>bs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1AB0E1D4" w14:textId="0D6F2C52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 w:rsidRPr="00F76B17">
              <w:rPr>
                <w:rFonts w:ascii="Times New Roman" w:eastAsia="宋体" w:hAnsi="Times New Roman" w:hint="eastAsia"/>
                <w:sz w:val="24"/>
              </w:rPr>
              <w:t>abs20040</w:t>
            </w:r>
          </w:p>
        </w:tc>
      </w:tr>
      <w:tr w:rsidR="00F76B17" w:rsidRPr="00EC25F7" w14:paraId="12B74505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2688470" w14:textId="196368A6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 w:rsidRPr="00F76B17">
              <w:rPr>
                <w:rFonts w:ascii="Times New Roman" w:eastAsia="宋体" w:hAnsi="Times New Roman" w:hint="eastAsia"/>
                <w:sz w:val="24"/>
              </w:rPr>
              <w:t>Goat anti-Mouse IgG-HR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3EAD854B" w14:textId="26F3E0A4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</w:t>
            </w:r>
            <w:r>
              <w:rPr>
                <w:rFonts w:ascii="Times New Roman" w:eastAsia="宋体" w:hAnsi="Times New Roman" w:hint="eastAsia"/>
                <w:sz w:val="24"/>
              </w:rPr>
              <w:t>bs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21DF6876" w14:textId="1F88C2A2" w:rsidR="00F76B17" w:rsidRPr="00EC25F7" w:rsidRDefault="00F76B17" w:rsidP="00EC25F7">
            <w:pPr>
              <w:rPr>
                <w:rFonts w:ascii="Times New Roman" w:eastAsia="宋体" w:hAnsi="Times New Roman"/>
                <w:sz w:val="24"/>
              </w:rPr>
            </w:pPr>
            <w:r w:rsidRPr="00F76B17">
              <w:rPr>
                <w:rFonts w:ascii="Times New Roman" w:eastAsia="宋体" w:hAnsi="Times New Roman" w:hint="eastAsia"/>
                <w:sz w:val="24"/>
              </w:rPr>
              <w:t>abs20039</w:t>
            </w:r>
          </w:p>
        </w:tc>
      </w:tr>
      <w:tr w:rsidR="00EC25F7" w:rsidRPr="00EC25F7" w14:paraId="79B9AC6F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89B6E10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T-Mini04 Mini Vertical Electrophoresis Tank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1DDA1E0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ongj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3BFA214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EC25F7" w:rsidRPr="00EC25F7" w14:paraId="513AEECA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3190FF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T-ZY02 Mini Transfer Electrophoresis Tank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3874BE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ongj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876D0F5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EC25F7" w:rsidRPr="00EC25F7" w14:paraId="371F0C8E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5CE7A687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T-600C Universal Electrophoresis Power Suppl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DEC7F81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Hongj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4E4585F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EC25F7" w:rsidRPr="00EC25F7" w14:paraId="68A10B51" w14:textId="77777777" w:rsidTr="00EC25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3D316779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DYY-6C Dual Stable-Time Electrophoresis Power Suppl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2B5B562A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Beijing Liuy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A054E7D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EC25F7" w:rsidRPr="00EC25F7" w14:paraId="67432FE0" w14:textId="77777777" w:rsidTr="007E4BF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53C1093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SH-Advance523 Multi-Functional Ultra-Sensitive Imaging System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6C548B53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Shenhu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  <w:hideMark/>
          </w:tcPr>
          <w:p w14:paraId="0271EAA3" w14:textId="77777777" w:rsidR="00EC25F7" w:rsidRPr="00EC25F7" w:rsidRDefault="00EC25F7" w:rsidP="00EC25F7">
            <w:pPr>
              <w:rPr>
                <w:rFonts w:ascii="Times New Roman" w:eastAsia="宋体" w:hAnsi="Times New Roman"/>
                <w:sz w:val="24"/>
              </w:rPr>
            </w:pPr>
            <w:r w:rsidRPr="00EC25F7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</w:tbl>
    <w:p w14:paraId="6FC7387A" w14:textId="77777777" w:rsidR="00E73B92" w:rsidRPr="00761484" w:rsidRDefault="00E73B92" w:rsidP="00761484">
      <w:pPr>
        <w:spacing w:line="360" w:lineRule="auto"/>
        <w:rPr>
          <w:rFonts w:ascii="Times New Roman" w:eastAsia="宋体" w:hAnsi="Times New Roman"/>
          <w:sz w:val="24"/>
        </w:rPr>
      </w:pPr>
    </w:p>
    <w:sectPr w:rsidR="00E73B92" w:rsidRPr="00761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B0F66" w14:textId="77777777" w:rsidR="00924A63" w:rsidRDefault="00924A63" w:rsidP="00761484">
      <w:pPr>
        <w:rPr>
          <w:rFonts w:hint="eastAsia"/>
        </w:rPr>
      </w:pPr>
      <w:r>
        <w:separator/>
      </w:r>
    </w:p>
  </w:endnote>
  <w:endnote w:type="continuationSeparator" w:id="0">
    <w:p w14:paraId="491E641B" w14:textId="77777777" w:rsidR="00924A63" w:rsidRDefault="00924A63" w:rsidP="007614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3E9C6" w14:textId="77777777" w:rsidR="00924A63" w:rsidRDefault="00924A63" w:rsidP="00761484">
      <w:pPr>
        <w:rPr>
          <w:rFonts w:hint="eastAsia"/>
        </w:rPr>
      </w:pPr>
      <w:r>
        <w:separator/>
      </w:r>
    </w:p>
  </w:footnote>
  <w:footnote w:type="continuationSeparator" w:id="0">
    <w:p w14:paraId="2C114C9F" w14:textId="77777777" w:rsidR="00924A63" w:rsidRDefault="00924A63" w:rsidP="007614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95"/>
    <w:rsid w:val="000416B5"/>
    <w:rsid w:val="00094C95"/>
    <w:rsid w:val="00576DD7"/>
    <w:rsid w:val="006E336D"/>
    <w:rsid w:val="00761484"/>
    <w:rsid w:val="007E4BFA"/>
    <w:rsid w:val="00924A63"/>
    <w:rsid w:val="00C1265E"/>
    <w:rsid w:val="00C7501C"/>
    <w:rsid w:val="00E73B92"/>
    <w:rsid w:val="00EC25F7"/>
    <w:rsid w:val="00F0431D"/>
    <w:rsid w:val="00F7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E3247"/>
  <w15:chartTrackingRefBased/>
  <w15:docId w15:val="{F9408BE8-CEDC-41B6-8DC3-070BF1E0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4C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4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4C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4C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4C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4C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4C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4C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4C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4C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4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4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4C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4C9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4C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4C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4C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4C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4C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4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4C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4C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4C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4C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4C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4C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4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4C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4C9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14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14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1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14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2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人 半</dc:creator>
  <cp:keywords/>
  <dc:description/>
  <cp:lastModifiedBy>人 半</cp:lastModifiedBy>
  <cp:revision>3</cp:revision>
  <dcterms:created xsi:type="dcterms:W3CDTF">2025-03-05T07:40:00Z</dcterms:created>
  <dcterms:modified xsi:type="dcterms:W3CDTF">2025-04-02T02:22:00Z</dcterms:modified>
</cp:coreProperties>
</file>